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949C93" w14:textId="29386E46" w:rsidR="00B1001F" w:rsidRPr="00D666DB" w:rsidRDefault="00D666DB" w:rsidP="00D666DB">
      <w:pPr>
        <w:jc w:val="center"/>
        <w:rPr>
          <w:rFonts w:ascii="Times New Roman" w:hAnsi="Times New Roman" w:cs="Times New Roman"/>
          <w:sz w:val="28"/>
          <w:szCs w:val="28"/>
        </w:rPr>
      </w:pPr>
      <w:r w:rsidRPr="00D666DB">
        <w:rPr>
          <w:rFonts w:ascii="Times New Roman" w:hAnsi="Times New Roman" w:cs="Times New Roman"/>
          <w:sz w:val="28"/>
          <w:szCs w:val="28"/>
        </w:rPr>
        <w:t>Table S4 The corresponding primers of qRT-PCR</w:t>
      </w:r>
    </w:p>
    <w:tbl>
      <w:tblPr>
        <w:tblW w:w="9836" w:type="dxa"/>
        <w:jc w:val="center"/>
        <w:tblLook w:val="04A0" w:firstRow="1" w:lastRow="0" w:firstColumn="1" w:lastColumn="0" w:noHBand="0" w:noVBand="1"/>
      </w:tblPr>
      <w:tblGrid>
        <w:gridCol w:w="2268"/>
        <w:gridCol w:w="3875"/>
        <w:gridCol w:w="3693"/>
      </w:tblGrid>
      <w:tr w:rsidR="00D666DB" w:rsidRPr="00453764" w14:paraId="377ABCB2" w14:textId="77777777" w:rsidTr="00F12C8D">
        <w:trPr>
          <w:trHeight w:hRule="exact" w:val="454"/>
          <w:jc w:val="center"/>
        </w:trPr>
        <w:tc>
          <w:tcPr>
            <w:tcW w:w="226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80DA0B6" w14:textId="75978B07" w:rsidR="00D666DB" w:rsidRPr="00453764" w:rsidRDefault="009A7531" w:rsidP="00F12C8D">
            <w:pPr>
              <w:autoSpaceDE w:val="0"/>
              <w:autoSpaceDN w:val="0"/>
              <w:spacing w:after="160"/>
              <w:jc w:val="center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  <w:lang w:eastAsia="ko-KR"/>
              </w:rPr>
            </w:pPr>
            <w:r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  <w:lang w:eastAsia="ko-KR"/>
              </w:rPr>
              <w:t>Gene n</w:t>
            </w:r>
            <w:r w:rsidR="00D666DB" w:rsidRPr="00453764"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  <w:lang w:eastAsia="ko-KR"/>
              </w:rPr>
              <w:t>ame</w:t>
            </w:r>
          </w:p>
        </w:tc>
        <w:tc>
          <w:tcPr>
            <w:tcW w:w="387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DB3576" w14:textId="77777777" w:rsidR="00D666DB" w:rsidRPr="00453764" w:rsidRDefault="00D666DB" w:rsidP="00F12C8D">
            <w:pPr>
              <w:wordWrap w:val="0"/>
              <w:autoSpaceDE w:val="0"/>
              <w:autoSpaceDN w:val="0"/>
              <w:spacing w:after="160"/>
              <w:jc w:val="center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  <w:lang w:eastAsia="ko-KR"/>
              </w:rPr>
            </w:pPr>
            <w:r w:rsidRPr="00453764"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  <w:lang w:eastAsia="ko-KR"/>
              </w:rPr>
              <w:t>Forward primer</w:t>
            </w:r>
          </w:p>
        </w:tc>
        <w:tc>
          <w:tcPr>
            <w:tcW w:w="369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9EFDC8" w14:textId="77777777" w:rsidR="00D666DB" w:rsidRPr="00453764" w:rsidRDefault="00D666DB" w:rsidP="00F12C8D">
            <w:pPr>
              <w:wordWrap w:val="0"/>
              <w:autoSpaceDE w:val="0"/>
              <w:autoSpaceDN w:val="0"/>
              <w:spacing w:after="160"/>
              <w:jc w:val="center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  <w:lang w:eastAsia="ko-KR"/>
              </w:rPr>
            </w:pPr>
            <w:r w:rsidRPr="00453764"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  <w:lang w:eastAsia="ko-KR"/>
              </w:rPr>
              <w:t>Reverse primer</w:t>
            </w:r>
          </w:p>
        </w:tc>
      </w:tr>
      <w:tr w:rsidR="00D666DB" w:rsidRPr="00453764" w14:paraId="7FA965F8" w14:textId="77777777" w:rsidTr="00F12C8D">
        <w:trPr>
          <w:trHeight w:hRule="exact" w:val="454"/>
          <w:jc w:val="center"/>
        </w:trPr>
        <w:tc>
          <w:tcPr>
            <w:tcW w:w="2268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A5C6BC" w14:textId="77777777" w:rsidR="00D666DB" w:rsidRPr="00453764" w:rsidRDefault="00D666DB" w:rsidP="00F12C8D">
            <w:pPr>
              <w:wordWrap w:val="0"/>
              <w:autoSpaceDE w:val="0"/>
              <w:autoSpaceDN w:val="0"/>
              <w:spacing w:after="160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</w:rPr>
            </w:pPr>
            <w:r w:rsidRPr="00453764"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</w:rPr>
              <w:t>BnaC01G0158400ZS-F</w:t>
            </w:r>
          </w:p>
          <w:p w14:paraId="44C624D7" w14:textId="77777777" w:rsidR="00D666DB" w:rsidRPr="00453764" w:rsidRDefault="00D666DB" w:rsidP="00F12C8D">
            <w:pPr>
              <w:rPr>
                <w:rFonts w:ascii="Times New Roman" w:eastAsia="한컴바탕" w:hAnsi="Times New Roman" w:cs="Times New Roman"/>
                <w:szCs w:val="21"/>
                <w:lang w:eastAsia="ko-KR"/>
              </w:rPr>
            </w:pPr>
          </w:p>
        </w:tc>
        <w:tc>
          <w:tcPr>
            <w:tcW w:w="387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802067" w14:textId="77777777" w:rsidR="00D666DB" w:rsidRPr="00453764" w:rsidRDefault="00D666DB" w:rsidP="00F12C8D">
            <w:pPr>
              <w:wordWrap w:val="0"/>
              <w:autoSpaceDE w:val="0"/>
              <w:autoSpaceDN w:val="0"/>
              <w:spacing w:after="160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  <w:lang w:eastAsia="ko-KR"/>
              </w:rPr>
            </w:pPr>
            <w:r w:rsidRPr="00453764"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  <w:lang w:eastAsia="ko-KR"/>
              </w:rPr>
              <w:t>ATGCACATTGGAGATACGTT</w:t>
            </w:r>
          </w:p>
        </w:tc>
        <w:tc>
          <w:tcPr>
            <w:tcW w:w="369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67D028" w14:textId="77777777" w:rsidR="00D666DB" w:rsidRPr="00453764" w:rsidRDefault="00D666DB" w:rsidP="00F12C8D">
            <w:pPr>
              <w:wordWrap w:val="0"/>
              <w:autoSpaceDE w:val="0"/>
              <w:autoSpaceDN w:val="0"/>
              <w:spacing w:after="160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  <w:lang w:eastAsia="ko-KR"/>
              </w:rPr>
            </w:pPr>
            <w:r w:rsidRPr="00453764"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  <w:lang w:eastAsia="ko-KR"/>
              </w:rPr>
              <w:t>TTAGCCGGAGACTCAACACT</w:t>
            </w:r>
          </w:p>
        </w:tc>
      </w:tr>
      <w:tr w:rsidR="00D666DB" w:rsidRPr="00453764" w14:paraId="38C82A5D" w14:textId="77777777" w:rsidTr="00F12C8D">
        <w:trPr>
          <w:trHeight w:hRule="exact" w:val="454"/>
          <w:jc w:val="center"/>
        </w:trPr>
        <w:tc>
          <w:tcPr>
            <w:tcW w:w="226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B9E5CA" w14:textId="77777777" w:rsidR="00D666DB" w:rsidRPr="00453764" w:rsidRDefault="00D666DB" w:rsidP="00F12C8D">
            <w:pPr>
              <w:wordWrap w:val="0"/>
              <w:autoSpaceDE w:val="0"/>
              <w:autoSpaceDN w:val="0"/>
              <w:spacing w:after="160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</w:rPr>
            </w:pPr>
            <w:r w:rsidRPr="00453764"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  <w:lang w:eastAsia="ko-KR"/>
              </w:rPr>
              <w:t>BnaC09G0362400ZS</w:t>
            </w:r>
            <w:r w:rsidRPr="00453764"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</w:rPr>
              <w:t>-F</w:t>
            </w:r>
          </w:p>
        </w:tc>
        <w:tc>
          <w:tcPr>
            <w:tcW w:w="387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B13241" w14:textId="77777777" w:rsidR="00D666DB" w:rsidRPr="00453764" w:rsidRDefault="00D666DB" w:rsidP="00F12C8D">
            <w:pPr>
              <w:wordWrap w:val="0"/>
              <w:autoSpaceDE w:val="0"/>
              <w:autoSpaceDN w:val="0"/>
              <w:spacing w:after="160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  <w:lang w:eastAsia="ko-KR"/>
              </w:rPr>
            </w:pPr>
            <w:r w:rsidRPr="00453764"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  <w:lang w:eastAsia="ko-KR"/>
              </w:rPr>
              <w:t>ATTCCGCTGATTGGATACCTG</w:t>
            </w:r>
          </w:p>
        </w:tc>
        <w:tc>
          <w:tcPr>
            <w:tcW w:w="369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E1A01C" w14:textId="77777777" w:rsidR="00D666DB" w:rsidRPr="00453764" w:rsidRDefault="00D666DB" w:rsidP="00F12C8D">
            <w:pPr>
              <w:wordWrap w:val="0"/>
              <w:autoSpaceDE w:val="0"/>
              <w:autoSpaceDN w:val="0"/>
              <w:spacing w:after="160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  <w:lang w:eastAsia="ko-KR"/>
              </w:rPr>
            </w:pPr>
            <w:r w:rsidRPr="00453764"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  <w:lang w:eastAsia="ko-KR"/>
              </w:rPr>
              <w:t>CTTCCCGTCAATGATCTCTCG</w:t>
            </w:r>
          </w:p>
        </w:tc>
      </w:tr>
      <w:tr w:rsidR="00D666DB" w:rsidRPr="00453764" w14:paraId="3D85CFE6" w14:textId="77777777" w:rsidTr="00F12C8D">
        <w:trPr>
          <w:trHeight w:hRule="exact" w:val="454"/>
          <w:jc w:val="center"/>
        </w:trPr>
        <w:tc>
          <w:tcPr>
            <w:tcW w:w="226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0E039B" w14:textId="77777777" w:rsidR="00D666DB" w:rsidRPr="00453764" w:rsidRDefault="00D666DB" w:rsidP="00F12C8D">
            <w:pPr>
              <w:wordWrap w:val="0"/>
              <w:autoSpaceDE w:val="0"/>
              <w:autoSpaceDN w:val="0"/>
              <w:spacing w:after="160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</w:rPr>
            </w:pPr>
            <w:r w:rsidRPr="00453764"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  <w:lang w:eastAsia="ko-KR"/>
              </w:rPr>
              <w:t>BnaC07G0445600ZS</w:t>
            </w:r>
            <w:r w:rsidRPr="00453764"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</w:rPr>
              <w:t>-F</w:t>
            </w:r>
          </w:p>
        </w:tc>
        <w:tc>
          <w:tcPr>
            <w:tcW w:w="387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AD38A3" w14:textId="77777777" w:rsidR="00D666DB" w:rsidRPr="00453764" w:rsidRDefault="00D666DB" w:rsidP="00F12C8D">
            <w:pPr>
              <w:wordWrap w:val="0"/>
              <w:autoSpaceDE w:val="0"/>
              <w:autoSpaceDN w:val="0"/>
              <w:spacing w:after="160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  <w:lang w:eastAsia="ko-KR"/>
              </w:rPr>
            </w:pPr>
            <w:r w:rsidRPr="00453764"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  <w:lang w:eastAsia="ko-KR"/>
              </w:rPr>
              <w:t>AAGCCACAGGAAAGATCCAA</w:t>
            </w:r>
          </w:p>
        </w:tc>
        <w:tc>
          <w:tcPr>
            <w:tcW w:w="369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628B45" w14:textId="77777777" w:rsidR="00D666DB" w:rsidRPr="00453764" w:rsidRDefault="00D666DB" w:rsidP="00F12C8D">
            <w:pPr>
              <w:wordWrap w:val="0"/>
              <w:autoSpaceDE w:val="0"/>
              <w:autoSpaceDN w:val="0"/>
              <w:spacing w:after="160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  <w:lang w:eastAsia="ko-KR"/>
              </w:rPr>
            </w:pPr>
            <w:r w:rsidRPr="00453764"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  <w:lang w:eastAsia="ko-KR"/>
              </w:rPr>
              <w:t>CGTGGCTTCTATGTAATCACT</w:t>
            </w:r>
          </w:p>
        </w:tc>
      </w:tr>
      <w:tr w:rsidR="00D666DB" w:rsidRPr="00453764" w14:paraId="6A1F1E12" w14:textId="77777777" w:rsidTr="00F12C8D">
        <w:trPr>
          <w:trHeight w:hRule="exact" w:val="454"/>
          <w:jc w:val="center"/>
        </w:trPr>
        <w:tc>
          <w:tcPr>
            <w:tcW w:w="226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8591E1" w14:textId="77777777" w:rsidR="00D666DB" w:rsidRPr="00453764" w:rsidRDefault="00D666DB" w:rsidP="00F12C8D">
            <w:pPr>
              <w:wordWrap w:val="0"/>
              <w:autoSpaceDE w:val="0"/>
              <w:autoSpaceDN w:val="0"/>
              <w:spacing w:after="160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</w:rPr>
            </w:pPr>
            <w:r w:rsidRPr="00453764"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  <w:lang w:eastAsia="ko-KR"/>
              </w:rPr>
              <w:t>BnaA03G0469300ZS</w:t>
            </w:r>
            <w:r w:rsidRPr="00453764"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</w:rPr>
              <w:t>-F</w:t>
            </w:r>
          </w:p>
        </w:tc>
        <w:tc>
          <w:tcPr>
            <w:tcW w:w="387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3A5117" w14:textId="77777777" w:rsidR="00D666DB" w:rsidRPr="00453764" w:rsidRDefault="00D666DB" w:rsidP="00F12C8D">
            <w:pPr>
              <w:wordWrap w:val="0"/>
              <w:autoSpaceDE w:val="0"/>
              <w:autoSpaceDN w:val="0"/>
              <w:spacing w:after="160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  <w:lang w:eastAsia="ko-KR"/>
              </w:rPr>
            </w:pPr>
            <w:r w:rsidRPr="00453764"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  <w:lang w:eastAsia="ko-KR"/>
              </w:rPr>
              <w:t>CCAAAAGAATACATCCGTCCA</w:t>
            </w:r>
          </w:p>
        </w:tc>
        <w:tc>
          <w:tcPr>
            <w:tcW w:w="369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45857F" w14:textId="77777777" w:rsidR="00D666DB" w:rsidRPr="00453764" w:rsidRDefault="00D666DB" w:rsidP="00F12C8D">
            <w:pPr>
              <w:wordWrap w:val="0"/>
              <w:autoSpaceDE w:val="0"/>
              <w:autoSpaceDN w:val="0"/>
              <w:spacing w:after="160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  <w:lang w:eastAsia="ko-KR"/>
              </w:rPr>
            </w:pPr>
            <w:r w:rsidRPr="00453764"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  <w:lang w:eastAsia="ko-KR"/>
              </w:rPr>
              <w:t>CATAGCAGCCTTCTTGAGC</w:t>
            </w:r>
          </w:p>
        </w:tc>
      </w:tr>
      <w:tr w:rsidR="00D666DB" w:rsidRPr="00453764" w14:paraId="6444CAEC" w14:textId="77777777" w:rsidTr="00F12C8D">
        <w:trPr>
          <w:trHeight w:hRule="exact" w:val="454"/>
          <w:jc w:val="center"/>
        </w:trPr>
        <w:tc>
          <w:tcPr>
            <w:tcW w:w="226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D17693" w14:textId="77777777" w:rsidR="00D666DB" w:rsidRPr="00453764" w:rsidRDefault="00D666DB" w:rsidP="00F12C8D">
            <w:pPr>
              <w:wordWrap w:val="0"/>
              <w:autoSpaceDE w:val="0"/>
              <w:autoSpaceDN w:val="0"/>
              <w:spacing w:after="160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</w:rPr>
            </w:pPr>
            <w:r w:rsidRPr="00453764"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  <w:lang w:eastAsia="ko-KR"/>
              </w:rPr>
              <w:t>BnaA01G0127300ZS</w:t>
            </w:r>
            <w:r w:rsidRPr="00453764"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</w:rPr>
              <w:t>-F</w:t>
            </w:r>
          </w:p>
        </w:tc>
        <w:tc>
          <w:tcPr>
            <w:tcW w:w="387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BEBDAA" w14:textId="77777777" w:rsidR="00D666DB" w:rsidRPr="00453764" w:rsidRDefault="00D666DB" w:rsidP="00F12C8D">
            <w:pPr>
              <w:wordWrap w:val="0"/>
              <w:autoSpaceDE w:val="0"/>
              <w:autoSpaceDN w:val="0"/>
              <w:spacing w:after="160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  <w:lang w:eastAsia="ko-KR"/>
              </w:rPr>
            </w:pPr>
            <w:r w:rsidRPr="00453764"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  <w:lang w:eastAsia="ko-KR"/>
              </w:rPr>
              <w:t>AGATCTCTCACTTTGGCCTA</w:t>
            </w:r>
          </w:p>
        </w:tc>
        <w:tc>
          <w:tcPr>
            <w:tcW w:w="369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7F21E9" w14:textId="77777777" w:rsidR="00D666DB" w:rsidRPr="00453764" w:rsidRDefault="00D666DB" w:rsidP="00F12C8D">
            <w:pPr>
              <w:wordWrap w:val="0"/>
              <w:autoSpaceDE w:val="0"/>
              <w:autoSpaceDN w:val="0"/>
              <w:spacing w:after="160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  <w:lang w:eastAsia="ko-KR"/>
              </w:rPr>
            </w:pPr>
            <w:r w:rsidRPr="00453764"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  <w:lang w:eastAsia="ko-KR"/>
              </w:rPr>
              <w:t>ACTTCATTCTCTAGACGGTCA</w:t>
            </w:r>
          </w:p>
        </w:tc>
      </w:tr>
      <w:tr w:rsidR="00D666DB" w:rsidRPr="00453764" w14:paraId="7A4579A0" w14:textId="77777777" w:rsidTr="00F12C8D">
        <w:trPr>
          <w:trHeight w:hRule="exact" w:val="454"/>
          <w:jc w:val="center"/>
        </w:trPr>
        <w:tc>
          <w:tcPr>
            <w:tcW w:w="226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29B380" w14:textId="77777777" w:rsidR="00D666DB" w:rsidRPr="00453764" w:rsidRDefault="00D666DB" w:rsidP="00F12C8D">
            <w:pPr>
              <w:wordWrap w:val="0"/>
              <w:autoSpaceDE w:val="0"/>
              <w:autoSpaceDN w:val="0"/>
              <w:spacing w:after="160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  <w:lang w:eastAsia="ko-KR"/>
              </w:rPr>
            </w:pPr>
            <w:r w:rsidRPr="00453764"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  <w:lang w:eastAsia="ko-KR"/>
              </w:rPr>
              <w:t>BnaC09G0215200ZS</w:t>
            </w:r>
            <w:r w:rsidRPr="00453764"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</w:rPr>
              <w:t>-</w:t>
            </w:r>
            <w:r w:rsidRPr="00453764"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  <w:lang w:eastAsia="ko-KR"/>
              </w:rPr>
              <w:t>F</w:t>
            </w:r>
          </w:p>
        </w:tc>
        <w:tc>
          <w:tcPr>
            <w:tcW w:w="387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D80153" w14:textId="77777777" w:rsidR="00D666DB" w:rsidRPr="00453764" w:rsidRDefault="00D666DB" w:rsidP="00F12C8D">
            <w:pPr>
              <w:wordWrap w:val="0"/>
              <w:autoSpaceDE w:val="0"/>
              <w:autoSpaceDN w:val="0"/>
              <w:spacing w:after="160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  <w:lang w:eastAsia="ko-KR"/>
              </w:rPr>
            </w:pPr>
            <w:r w:rsidRPr="00453764"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  <w:lang w:eastAsia="ko-KR"/>
              </w:rPr>
              <w:t>TCTCACGATGCGACGATTCT</w:t>
            </w:r>
          </w:p>
        </w:tc>
        <w:tc>
          <w:tcPr>
            <w:tcW w:w="369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B7C676" w14:textId="77777777" w:rsidR="00D666DB" w:rsidRPr="00453764" w:rsidRDefault="00D666DB" w:rsidP="00F12C8D">
            <w:pPr>
              <w:wordWrap w:val="0"/>
              <w:autoSpaceDE w:val="0"/>
              <w:autoSpaceDN w:val="0"/>
              <w:spacing w:after="160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  <w:lang w:eastAsia="ko-KR"/>
              </w:rPr>
            </w:pPr>
            <w:r w:rsidRPr="00453764"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  <w:lang w:eastAsia="ko-KR"/>
              </w:rPr>
              <w:t>ATTGTCATCACTGCCCGGAA</w:t>
            </w:r>
          </w:p>
        </w:tc>
      </w:tr>
      <w:tr w:rsidR="00D666DB" w:rsidRPr="00453764" w14:paraId="7FB444BF" w14:textId="77777777" w:rsidTr="00F12C8D">
        <w:trPr>
          <w:trHeight w:hRule="exact" w:val="454"/>
          <w:jc w:val="center"/>
        </w:trPr>
        <w:tc>
          <w:tcPr>
            <w:tcW w:w="2268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57EA62" w14:textId="77777777" w:rsidR="00D666DB" w:rsidRPr="00453764" w:rsidRDefault="00D666DB" w:rsidP="00F12C8D">
            <w:pPr>
              <w:wordWrap w:val="0"/>
              <w:autoSpaceDE w:val="0"/>
              <w:autoSpaceDN w:val="0"/>
              <w:spacing w:after="160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</w:rPr>
            </w:pPr>
            <w:r w:rsidRPr="00453764"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  <w:lang w:eastAsia="ko-KR"/>
              </w:rPr>
              <w:t>BnaC05G0016900ZS</w:t>
            </w:r>
            <w:r w:rsidRPr="00453764"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</w:rPr>
              <w:t>-F</w:t>
            </w:r>
          </w:p>
        </w:tc>
        <w:tc>
          <w:tcPr>
            <w:tcW w:w="3875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C783CD" w14:textId="77777777" w:rsidR="00D666DB" w:rsidRPr="00453764" w:rsidRDefault="00D666DB" w:rsidP="00F12C8D">
            <w:pPr>
              <w:wordWrap w:val="0"/>
              <w:autoSpaceDE w:val="0"/>
              <w:autoSpaceDN w:val="0"/>
              <w:spacing w:after="160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  <w:lang w:eastAsia="ko-KR"/>
              </w:rPr>
            </w:pPr>
            <w:r w:rsidRPr="00453764"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  <w:lang w:eastAsia="ko-KR"/>
              </w:rPr>
              <w:t>AGCTAGGCTTGGTGAGTCTAAGTAT</w:t>
            </w:r>
          </w:p>
        </w:tc>
        <w:tc>
          <w:tcPr>
            <w:tcW w:w="3693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180CEA" w14:textId="77777777" w:rsidR="00D666DB" w:rsidRPr="00453764" w:rsidRDefault="00D666DB" w:rsidP="00F12C8D">
            <w:pPr>
              <w:wordWrap w:val="0"/>
              <w:autoSpaceDE w:val="0"/>
              <w:autoSpaceDN w:val="0"/>
              <w:spacing w:after="160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  <w:lang w:eastAsia="ko-KR"/>
              </w:rPr>
            </w:pPr>
            <w:r w:rsidRPr="00453764"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  <w:lang w:eastAsia="ko-KR"/>
              </w:rPr>
              <w:t>AACCCAAGCACTGACATGTGG</w:t>
            </w:r>
          </w:p>
        </w:tc>
      </w:tr>
      <w:tr w:rsidR="00D666DB" w:rsidRPr="00453764" w14:paraId="2D98BA4F" w14:textId="77777777" w:rsidTr="00F12C8D">
        <w:trPr>
          <w:trHeight w:hRule="exact" w:val="454"/>
          <w:jc w:val="center"/>
        </w:trPr>
        <w:tc>
          <w:tcPr>
            <w:tcW w:w="2268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BE4820" w14:textId="77777777" w:rsidR="00D666DB" w:rsidRPr="00453764" w:rsidRDefault="00D666DB" w:rsidP="00F12C8D">
            <w:pPr>
              <w:wordWrap w:val="0"/>
              <w:autoSpaceDE w:val="0"/>
              <w:autoSpaceDN w:val="0"/>
              <w:spacing w:after="160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</w:rPr>
            </w:pPr>
            <w:r w:rsidRPr="00453764"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  <w:lang w:eastAsia="ko-KR"/>
              </w:rPr>
              <w:t>BnaA06G0190700ZS</w:t>
            </w:r>
            <w:r w:rsidRPr="00453764"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</w:rPr>
              <w:t>-F</w:t>
            </w:r>
          </w:p>
        </w:tc>
        <w:tc>
          <w:tcPr>
            <w:tcW w:w="3875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E1CD77" w14:textId="77777777" w:rsidR="00D666DB" w:rsidRPr="00453764" w:rsidRDefault="00D666DB" w:rsidP="00F12C8D">
            <w:pPr>
              <w:wordWrap w:val="0"/>
              <w:autoSpaceDE w:val="0"/>
              <w:autoSpaceDN w:val="0"/>
              <w:spacing w:after="160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  <w:lang w:eastAsia="ko-KR"/>
              </w:rPr>
            </w:pPr>
            <w:r w:rsidRPr="00453764"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  <w:lang w:eastAsia="ko-KR"/>
              </w:rPr>
              <w:t>CTTGCGGTTGCAATGAACCAA</w:t>
            </w:r>
          </w:p>
        </w:tc>
        <w:tc>
          <w:tcPr>
            <w:tcW w:w="3693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941FE7" w14:textId="77777777" w:rsidR="00D666DB" w:rsidRPr="00453764" w:rsidRDefault="00D666DB" w:rsidP="00F12C8D">
            <w:pPr>
              <w:wordWrap w:val="0"/>
              <w:autoSpaceDE w:val="0"/>
              <w:autoSpaceDN w:val="0"/>
              <w:spacing w:after="160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  <w:lang w:eastAsia="ko-KR"/>
              </w:rPr>
            </w:pPr>
            <w:r w:rsidRPr="00453764"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  <w:lang w:eastAsia="ko-KR"/>
              </w:rPr>
              <w:t>CTTCCTCACTAGAGGCGGTTTA</w:t>
            </w:r>
          </w:p>
        </w:tc>
      </w:tr>
      <w:tr w:rsidR="00D666DB" w:rsidRPr="00453764" w14:paraId="0EA3C905" w14:textId="77777777" w:rsidTr="00F12C8D">
        <w:trPr>
          <w:trHeight w:hRule="exact" w:val="454"/>
          <w:jc w:val="center"/>
        </w:trPr>
        <w:tc>
          <w:tcPr>
            <w:tcW w:w="226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3036EC" w14:textId="77777777" w:rsidR="00D666DB" w:rsidRPr="00453764" w:rsidRDefault="00D666DB" w:rsidP="00F12C8D">
            <w:pPr>
              <w:wordWrap w:val="0"/>
              <w:autoSpaceDE w:val="0"/>
              <w:autoSpaceDN w:val="0"/>
              <w:spacing w:after="160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</w:rPr>
            </w:pPr>
            <w:r w:rsidRPr="00453764"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  <w:lang w:eastAsia="ko-KR"/>
              </w:rPr>
              <w:t>BnaA02G0068400ZS</w:t>
            </w:r>
            <w:r w:rsidRPr="00453764"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</w:rPr>
              <w:t>-F</w:t>
            </w:r>
          </w:p>
        </w:tc>
        <w:tc>
          <w:tcPr>
            <w:tcW w:w="387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B7EDD9" w14:textId="77777777" w:rsidR="00D666DB" w:rsidRPr="00453764" w:rsidRDefault="00D666DB" w:rsidP="00F12C8D">
            <w:pPr>
              <w:wordWrap w:val="0"/>
              <w:autoSpaceDE w:val="0"/>
              <w:autoSpaceDN w:val="0"/>
              <w:spacing w:after="160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  <w:lang w:eastAsia="ko-KR"/>
              </w:rPr>
            </w:pPr>
            <w:r w:rsidRPr="00453764"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  <w:lang w:eastAsia="ko-KR"/>
              </w:rPr>
              <w:t>ACTATGCGACCAAATACTCCA</w:t>
            </w:r>
          </w:p>
        </w:tc>
        <w:tc>
          <w:tcPr>
            <w:tcW w:w="369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2C902B" w14:textId="77777777" w:rsidR="00D666DB" w:rsidRPr="00453764" w:rsidRDefault="00D666DB" w:rsidP="00F12C8D">
            <w:pPr>
              <w:wordWrap w:val="0"/>
              <w:autoSpaceDE w:val="0"/>
              <w:autoSpaceDN w:val="0"/>
              <w:spacing w:after="160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  <w:lang w:eastAsia="ko-KR"/>
              </w:rPr>
            </w:pPr>
            <w:r w:rsidRPr="00453764"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  <w:lang w:eastAsia="ko-KR"/>
              </w:rPr>
              <w:t>CGTCACATTCTTCGCCTAACCTG</w:t>
            </w:r>
          </w:p>
        </w:tc>
      </w:tr>
      <w:tr w:rsidR="00D666DB" w:rsidRPr="00453764" w14:paraId="627E8496" w14:textId="77777777" w:rsidTr="00F12C8D">
        <w:trPr>
          <w:trHeight w:hRule="exact" w:val="454"/>
          <w:jc w:val="center"/>
        </w:trPr>
        <w:tc>
          <w:tcPr>
            <w:tcW w:w="226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6380FC" w14:textId="77777777" w:rsidR="00D666DB" w:rsidRPr="00453764" w:rsidRDefault="00D666DB" w:rsidP="00F12C8D">
            <w:pPr>
              <w:wordWrap w:val="0"/>
              <w:autoSpaceDE w:val="0"/>
              <w:autoSpaceDN w:val="0"/>
              <w:spacing w:after="160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  <w:lang w:eastAsia="ko-KR"/>
              </w:rPr>
            </w:pPr>
            <w:r w:rsidRPr="00453764"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  <w:lang w:eastAsia="ko-KR"/>
              </w:rPr>
              <w:t>BnaA09G0187400ZS</w:t>
            </w:r>
            <w:r w:rsidRPr="00453764"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</w:rPr>
              <w:t>-</w:t>
            </w:r>
            <w:r w:rsidRPr="00453764"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  <w:lang w:eastAsia="ko-KR"/>
              </w:rPr>
              <w:t>F</w:t>
            </w:r>
          </w:p>
        </w:tc>
        <w:tc>
          <w:tcPr>
            <w:tcW w:w="387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5817EA" w14:textId="77777777" w:rsidR="00D666DB" w:rsidRPr="00453764" w:rsidRDefault="00D666DB" w:rsidP="00F12C8D">
            <w:pPr>
              <w:wordWrap w:val="0"/>
              <w:autoSpaceDE w:val="0"/>
              <w:autoSpaceDN w:val="0"/>
              <w:spacing w:after="160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</w:rPr>
            </w:pPr>
            <w:r w:rsidRPr="00453764"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</w:rPr>
              <w:t>ATCCAGAATATAACGTGCCTT</w:t>
            </w:r>
          </w:p>
        </w:tc>
        <w:tc>
          <w:tcPr>
            <w:tcW w:w="369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9A5A13" w14:textId="77777777" w:rsidR="00D666DB" w:rsidRPr="00453764" w:rsidRDefault="00D666DB" w:rsidP="00F12C8D">
            <w:pPr>
              <w:wordWrap w:val="0"/>
              <w:autoSpaceDE w:val="0"/>
              <w:autoSpaceDN w:val="0"/>
              <w:spacing w:after="160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  <w:lang w:eastAsia="ko-KR"/>
              </w:rPr>
            </w:pPr>
            <w:r w:rsidRPr="00453764"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  <w:lang w:eastAsia="ko-KR"/>
              </w:rPr>
              <w:t>CAGATTTCAAATGTTCCGGTA</w:t>
            </w:r>
          </w:p>
        </w:tc>
      </w:tr>
      <w:tr w:rsidR="00D666DB" w:rsidRPr="00453764" w14:paraId="2BD28BB7" w14:textId="77777777" w:rsidTr="00F12C8D">
        <w:trPr>
          <w:trHeight w:hRule="exact" w:val="454"/>
          <w:jc w:val="center"/>
        </w:trPr>
        <w:tc>
          <w:tcPr>
            <w:tcW w:w="226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B147BC" w14:textId="77777777" w:rsidR="00D666DB" w:rsidRPr="00453764" w:rsidRDefault="00D666DB" w:rsidP="00F12C8D">
            <w:pPr>
              <w:wordWrap w:val="0"/>
              <w:autoSpaceDE w:val="0"/>
              <w:autoSpaceDN w:val="0"/>
              <w:spacing w:after="160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</w:rPr>
            </w:pPr>
            <w:r w:rsidRPr="00453764"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  <w:lang w:eastAsia="ko-KR"/>
              </w:rPr>
              <w:t>BnaA10G0103400ZS</w:t>
            </w:r>
            <w:r w:rsidRPr="00453764"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</w:rPr>
              <w:t>-F</w:t>
            </w:r>
          </w:p>
        </w:tc>
        <w:tc>
          <w:tcPr>
            <w:tcW w:w="387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19B795" w14:textId="77777777" w:rsidR="00D666DB" w:rsidRPr="00453764" w:rsidRDefault="00D666DB" w:rsidP="00F12C8D">
            <w:pPr>
              <w:wordWrap w:val="0"/>
              <w:autoSpaceDE w:val="0"/>
              <w:autoSpaceDN w:val="0"/>
              <w:spacing w:after="160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  <w:lang w:eastAsia="ko-KR"/>
              </w:rPr>
            </w:pPr>
            <w:r w:rsidRPr="00453764"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  <w:lang w:eastAsia="ko-KR"/>
              </w:rPr>
              <w:t>TCCCCAAGAAAGCTCTAGACCA</w:t>
            </w:r>
          </w:p>
        </w:tc>
        <w:tc>
          <w:tcPr>
            <w:tcW w:w="369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A4C97C" w14:textId="77777777" w:rsidR="00D666DB" w:rsidRPr="00453764" w:rsidRDefault="00D666DB" w:rsidP="00F12C8D">
            <w:pPr>
              <w:wordWrap w:val="0"/>
              <w:autoSpaceDE w:val="0"/>
              <w:autoSpaceDN w:val="0"/>
              <w:spacing w:after="160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  <w:lang w:eastAsia="ko-KR"/>
              </w:rPr>
            </w:pPr>
            <w:r w:rsidRPr="00453764"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  <w:lang w:eastAsia="ko-KR"/>
              </w:rPr>
              <w:t>ACGCAGAATTGTCTCTACCTC</w:t>
            </w:r>
          </w:p>
        </w:tc>
      </w:tr>
      <w:tr w:rsidR="00D666DB" w:rsidRPr="00453764" w14:paraId="08BD17A5" w14:textId="77777777" w:rsidTr="00F12C8D">
        <w:trPr>
          <w:trHeight w:hRule="exact" w:val="454"/>
          <w:jc w:val="center"/>
        </w:trPr>
        <w:tc>
          <w:tcPr>
            <w:tcW w:w="226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46B416" w14:textId="77777777" w:rsidR="00D666DB" w:rsidRPr="00453764" w:rsidRDefault="00D666DB" w:rsidP="00F12C8D">
            <w:pPr>
              <w:wordWrap w:val="0"/>
              <w:autoSpaceDE w:val="0"/>
              <w:autoSpaceDN w:val="0"/>
              <w:spacing w:after="160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  <w:lang w:eastAsia="ko-KR"/>
              </w:rPr>
            </w:pPr>
            <w:r w:rsidRPr="00453764"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  <w:lang w:eastAsia="ko-KR"/>
              </w:rPr>
              <w:t>BnaC09G0570900ZS-F</w:t>
            </w:r>
          </w:p>
        </w:tc>
        <w:tc>
          <w:tcPr>
            <w:tcW w:w="387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778A34" w14:textId="77777777" w:rsidR="00D666DB" w:rsidRPr="00453764" w:rsidRDefault="00D666DB" w:rsidP="00F12C8D">
            <w:pPr>
              <w:wordWrap w:val="0"/>
              <w:autoSpaceDE w:val="0"/>
              <w:autoSpaceDN w:val="0"/>
              <w:spacing w:after="160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</w:rPr>
            </w:pPr>
            <w:r w:rsidRPr="00453764"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</w:rPr>
              <w:t>CCAATTTCGCTAGCCGACCAC</w:t>
            </w:r>
          </w:p>
        </w:tc>
        <w:tc>
          <w:tcPr>
            <w:tcW w:w="369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FDE167" w14:textId="77777777" w:rsidR="00D666DB" w:rsidRPr="00453764" w:rsidRDefault="00D666DB" w:rsidP="00F12C8D">
            <w:pPr>
              <w:wordWrap w:val="0"/>
              <w:autoSpaceDE w:val="0"/>
              <w:autoSpaceDN w:val="0"/>
              <w:spacing w:after="160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  <w:lang w:eastAsia="ko-KR"/>
              </w:rPr>
            </w:pPr>
            <w:r w:rsidRPr="00453764"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  <w:lang w:eastAsia="ko-KR"/>
              </w:rPr>
              <w:t>CGCATGAGTGTTCCAACCTCT</w:t>
            </w:r>
          </w:p>
        </w:tc>
      </w:tr>
      <w:tr w:rsidR="00D666DB" w:rsidRPr="00453764" w14:paraId="6B2E262F" w14:textId="77777777" w:rsidTr="00F12C8D">
        <w:trPr>
          <w:trHeight w:hRule="exact" w:val="454"/>
          <w:jc w:val="center"/>
        </w:trPr>
        <w:tc>
          <w:tcPr>
            <w:tcW w:w="226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40C5A5" w14:textId="77777777" w:rsidR="00D666DB" w:rsidRPr="00453764" w:rsidRDefault="00D666DB" w:rsidP="00F12C8D">
            <w:pPr>
              <w:wordWrap w:val="0"/>
              <w:autoSpaceDE w:val="0"/>
              <w:autoSpaceDN w:val="0"/>
              <w:spacing w:after="160"/>
              <w:textAlignment w:val="baseline"/>
              <w:rPr>
                <w:rFonts w:ascii="Times New Roman" w:eastAsia="等线" w:hAnsi="Times New Roman" w:cs="Times New Roman"/>
                <w:color w:val="9C0006"/>
                <w:szCs w:val="21"/>
              </w:rPr>
            </w:pPr>
            <w:r w:rsidRPr="00453764"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  <w:lang w:eastAsia="ko-KR"/>
              </w:rPr>
              <w:t>BnaC03G0171900ZS-F</w:t>
            </w:r>
          </w:p>
        </w:tc>
        <w:tc>
          <w:tcPr>
            <w:tcW w:w="387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EB2754" w14:textId="77777777" w:rsidR="00D666DB" w:rsidRPr="00453764" w:rsidRDefault="00D666DB" w:rsidP="00F12C8D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3764"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  <w:lang w:eastAsia="ko-KR"/>
              </w:rPr>
              <w:t>ACGCTTCGACTAAGAATGGCTA</w:t>
            </w:r>
          </w:p>
        </w:tc>
        <w:tc>
          <w:tcPr>
            <w:tcW w:w="369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5099EE" w14:textId="77777777" w:rsidR="00D666DB" w:rsidRPr="00453764" w:rsidRDefault="00D666DB" w:rsidP="00F12C8D">
            <w:pPr>
              <w:widowControl/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  <w:lang w:eastAsia="ko-KR"/>
              </w:rPr>
            </w:pPr>
            <w:r w:rsidRPr="00453764"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  <w:lang w:eastAsia="ko-KR"/>
              </w:rPr>
              <w:t>TTCTTCCAGCTCTCGGGGTT</w:t>
            </w:r>
          </w:p>
        </w:tc>
      </w:tr>
      <w:tr w:rsidR="00D666DB" w:rsidRPr="00453764" w14:paraId="1AE85F46" w14:textId="77777777" w:rsidTr="00F12C8D">
        <w:trPr>
          <w:trHeight w:hRule="exact" w:val="454"/>
          <w:jc w:val="center"/>
        </w:trPr>
        <w:tc>
          <w:tcPr>
            <w:tcW w:w="2268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47BDA79" w14:textId="77777777" w:rsidR="00D666DB" w:rsidRPr="00453764" w:rsidRDefault="00D666DB" w:rsidP="00F12C8D">
            <w:pPr>
              <w:wordWrap w:val="0"/>
              <w:autoSpaceDE w:val="0"/>
              <w:autoSpaceDN w:val="0"/>
              <w:spacing w:after="160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  <w:lang w:eastAsia="ko-KR"/>
              </w:rPr>
            </w:pPr>
            <w:r w:rsidRPr="00453764"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  <w:lang w:eastAsia="ko-KR"/>
              </w:rPr>
              <w:t>β-actiin-F</w:t>
            </w:r>
          </w:p>
        </w:tc>
        <w:tc>
          <w:tcPr>
            <w:tcW w:w="3875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E794878" w14:textId="77777777" w:rsidR="00D666DB" w:rsidRPr="00453764" w:rsidRDefault="00D666DB" w:rsidP="00F12C8D">
            <w:pPr>
              <w:widowControl/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  <w:lang w:eastAsia="ko-KR"/>
              </w:rPr>
            </w:pPr>
            <w:r w:rsidRPr="00453764"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  <w:lang w:eastAsia="ko-KR"/>
              </w:rPr>
              <w:t>CTTCCTCACGCTATCCTCCG</w:t>
            </w:r>
          </w:p>
        </w:tc>
        <w:tc>
          <w:tcPr>
            <w:tcW w:w="3693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DDE0EBF" w14:textId="77777777" w:rsidR="00D666DB" w:rsidRPr="00453764" w:rsidRDefault="00D666DB" w:rsidP="00F12C8D">
            <w:pPr>
              <w:widowControl/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  <w:lang w:eastAsia="ko-KR"/>
              </w:rPr>
            </w:pPr>
            <w:r w:rsidRPr="00453764"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  <w:lang w:eastAsia="ko-KR"/>
              </w:rPr>
              <w:t>AGCCGTCTCCAGCTCTTGC</w:t>
            </w:r>
          </w:p>
        </w:tc>
      </w:tr>
    </w:tbl>
    <w:p w14:paraId="4257A97B" w14:textId="77777777" w:rsidR="00D666DB" w:rsidRDefault="00D666DB" w:rsidP="00597B5D"/>
    <w:sectPr w:rsidR="00D666DB" w:rsidSect="00A80F6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7B01B2" w14:textId="77777777" w:rsidR="00AD4B9C" w:rsidRDefault="00AD4B9C" w:rsidP="00A458BD">
      <w:r>
        <w:separator/>
      </w:r>
    </w:p>
  </w:endnote>
  <w:endnote w:type="continuationSeparator" w:id="0">
    <w:p w14:paraId="3AF87A4D" w14:textId="77777777" w:rsidR="00AD4B9C" w:rsidRDefault="00AD4B9C" w:rsidP="00A458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한컴바탕">
    <w:altName w:val="Malgun Gothic"/>
    <w:charset w:val="81"/>
    <w:family w:val="roman"/>
    <w:pitch w:val="variable"/>
    <w:sig w:usb0="F7FFAFFF" w:usb1="FBDFFFFF" w:usb2="00FFFFFF" w:usb3="00000000" w:csb0="8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56D0ED" w14:textId="77777777" w:rsidR="00AD4B9C" w:rsidRDefault="00AD4B9C" w:rsidP="00A458BD">
      <w:r>
        <w:separator/>
      </w:r>
    </w:p>
  </w:footnote>
  <w:footnote w:type="continuationSeparator" w:id="0">
    <w:p w14:paraId="034FA19B" w14:textId="77777777" w:rsidR="00AD4B9C" w:rsidRDefault="00AD4B9C" w:rsidP="00A458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F62"/>
    <w:rsid w:val="000A60B8"/>
    <w:rsid w:val="00193DA5"/>
    <w:rsid w:val="00453764"/>
    <w:rsid w:val="004E126A"/>
    <w:rsid w:val="00597B5D"/>
    <w:rsid w:val="006C1B2F"/>
    <w:rsid w:val="007317B5"/>
    <w:rsid w:val="00762DC5"/>
    <w:rsid w:val="007B1F3E"/>
    <w:rsid w:val="008E369D"/>
    <w:rsid w:val="0095626E"/>
    <w:rsid w:val="009A7531"/>
    <w:rsid w:val="00A458BD"/>
    <w:rsid w:val="00A80F62"/>
    <w:rsid w:val="00AA3B9D"/>
    <w:rsid w:val="00AD4B9C"/>
    <w:rsid w:val="00B1001F"/>
    <w:rsid w:val="00B32281"/>
    <w:rsid w:val="00B72350"/>
    <w:rsid w:val="00BA52ED"/>
    <w:rsid w:val="00C422D4"/>
    <w:rsid w:val="00D666DB"/>
    <w:rsid w:val="00E35FE4"/>
    <w:rsid w:val="00E75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A90DB2"/>
  <w15:chartTrackingRefBased/>
  <w15:docId w15:val="{8A8B46DE-AF0D-4DF0-B7D8-590AAB6902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66D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58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458B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58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458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59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3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5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4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9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8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24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28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4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8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4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7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2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5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63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0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4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63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10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45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16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8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45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1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0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9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8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8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4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0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89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2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55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63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8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4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3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5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7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5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1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1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6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9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9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8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6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4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4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9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7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82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10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3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2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0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1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3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3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4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9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0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7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1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8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2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04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35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9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26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96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55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56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9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9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34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2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5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9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0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3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6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9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1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76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66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6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0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36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1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8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9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7</TotalTime>
  <Pages>1</Pages>
  <Words>145</Words>
  <Characters>829</Characters>
  <Application>Microsoft Office Word</Application>
  <DocSecurity>0</DocSecurity>
  <Lines>6</Lines>
  <Paragraphs>1</Paragraphs>
  <ScaleCrop>false</ScaleCrop>
  <Company/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丹 秦</dc:creator>
  <cp:keywords/>
  <dc:description/>
  <cp:lastModifiedBy>张 大为</cp:lastModifiedBy>
  <cp:revision>8</cp:revision>
  <dcterms:created xsi:type="dcterms:W3CDTF">2021-08-14T02:34:00Z</dcterms:created>
  <dcterms:modified xsi:type="dcterms:W3CDTF">2021-08-18T03:01:00Z</dcterms:modified>
</cp:coreProperties>
</file>